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B3005" w14:textId="7C18F957" w:rsidR="000E1616" w:rsidRPr="000E1616" w:rsidRDefault="000E1616" w:rsidP="000E1616">
      <w:pPr>
        <w:pStyle w:val="NormalWeb"/>
        <w:spacing w:line="48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5867E7">
        <w:rPr>
          <w:rFonts w:ascii="Arial" w:hAnsi="Arial" w:cs="Arial"/>
          <w:noProof/>
          <w:color w:val="000000" w:themeColor="text1"/>
          <w:lang w:val="en-US"/>
        </w:rPr>
        <w:drawing>
          <wp:inline distT="0" distB="0" distL="0" distR="0" wp14:anchorId="65227657" wp14:editId="7622CB7B">
            <wp:extent cx="5400040" cy="3682365"/>
            <wp:effectExtent l="0" t="0" r="0" b="635"/>
            <wp:docPr id="1812472530" name="図 1" descr="グラフ, 折れ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2472530" name="図 1" descr="グラフ, 折れ線グラフ&#10;&#10;自動的に生成された説明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68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3F83F6" w14:textId="77777777" w:rsidR="000E1616" w:rsidRDefault="000E1616" w:rsidP="000E1616">
      <w:pPr>
        <w:pStyle w:val="NormalWeb"/>
        <w:spacing w:line="480" w:lineRule="auto"/>
        <w:rPr>
          <w:rFonts w:ascii="Arial" w:hAnsi="Arial" w:cs="Arial"/>
          <w:color w:val="000000" w:themeColor="text1"/>
          <w:lang w:val="en-US"/>
        </w:rPr>
      </w:pPr>
    </w:p>
    <w:p w14:paraId="490A7315" w14:textId="1E7E0982" w:rsidR="000E1616" w:rsidRPr="008363BC" w:rsidRDefault="000E1616" w:rsidP="000E1616">
      <w:pPr>
        <w:pStyle w:val="NormalWeb"/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8363BC">
        <w:rPr>
          <w:rFonts w:ascii="Arial" w:hAnsi="Arial" w:cs="Arial"/>
          <w:color w:val="000000" w:themeColor="text1"/>
          <w:lang w:val="en-US"/>
        </w:rPr>
        <w:t>Supplementary Figure 1. Cytotoxicit</w:t>
      </w:r>
      <w:r w:rsidRPr="008363BC">
        <w:rPr>
          <w:rFonts w:ascii="Arial" w:eastAsia="MS Mincho" w:hAnsi="Arial" w:cs="Arial"/>
          <w:color w:val="000000" w:themeColor="text1"/>
          <w:lang w:val="en-US"/>
        </w:rPr>
        <w:t>y</w:t>
      </w:r>
      <w:r w:rsidRPr="008363BC">
        <w:rPr>
          <w:rFonts w:ascii="Arial" w:hAnsi="Arial" w:cs="Arial"/>
          <w:color w:val="000000" w:themeColor="text1"/>
          <w:lang w:val="en-US"/>
        </w:rPr>
        <w:t xml:space="preserve"> of GD2-CARTs and control T cells</w:t>
      </w:r>
    </w:p>
    <w:p w14:paraId="30EDD23C" w14:textId="77777777" w:rsidR="000E1616" w:rsidRPr="008363BC" w:rsidRDefault="000E1616" w:rsidP="000E1616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8363BC">
        <w:rPr>
          <w:rFonts w:ascii="Arial" w:hAnsi="Arial" w:cs="Arial"/>
          <w:color w:val="000000" w:themeColor="text1"/>
          <w:lang w:val="en-US"/>
        </w:rPr>
        <w:t xml:space="preserve">(A) </w:t>
      </w:r>
      <w:r w:rsidRPr="008363BC">
        <w:rPr>
          <w:rFonts w:ascii="Arial" w:hAnsi="Arial" w:cs="Arial"/>
          <w:i/>
          <w:iCs/>
          <w:color w:val="000000" w:themeColor="text1"/>
          <w:lang w:val="en-US"/>
        </w:rPr>
        <w:t>In vitro</w:t>
      </w:r>
      <w:r w:rsidRPr="008363BC">
        <w:rPr>
          <w:rFonts w:ascii="Arial" w:hAnsi="Arial" w:cs="Arial"/>
          <w:color w:val="000000" w:themeColor="text1"/>
          <w:lang w:val="en-US"/>
        </w:rPr>
        <w:t xml:space="preserve"> </w:t>
      </w:r>
      <w:r w:rsidRPr="008363BC">
        <w:rPr>
          <w:rFonts w:ascii="Arial" w:hAnsi="Arial" w:cs="Arial"/>
          <w:color w:val="000000" w:themeColor="text1"/>
          <w:vertAlign w:val="superscript"/>
          <w:lang w:val="en-US"/>
        </w:rPr>
        <w:t>51</w:t>
      </w:r>
      <w:r w:rsidRPr="008363BC">
        <w:rPr>
          <w:rFonts w:ascii="Arial" w:hAnsi="Arial" w:cs="Arial"/>
          <w:color w:val="000000" w:themeColor="text1"/>
          <w:lang w:val="en-US"/>
        </w:rPr>
        <w:t>Cr release assay of GD2-2840z-CARTs, GD2-28z-CARTs, and GD2-BBz-CARTs (effectors) against GD2</w:t>
      </w:r>
      <w:r w:rsidRPr="008363BC">
        <w:rPr>
          <w:rFonts w:ascii="Arial" w:hAnsi="Arial" w:cs="Arial"/>
          <w:color w:val="000000" w:themeColor="text1"/>
          <w:vertAlign w:val="superscript"/>
          <w:lang w:val="en-US"/>
        </w:rPr>
        <w:t>+</w:t>
      </w:r>
      <w:r w:rsidRPr="008363BC">
        <w:rPr>
          <w:rFonts w:ascii="Arial" w:hAnsi="Arial" w:cs="Arial"/>
          <w:color w:val="000000" w:themeColor="text1"/>
          <w:lang w:val="en-US"/>
        </w:rPr>
        <w:t xml:space="preserve"> T98G cells. Error bars represent ± SD. (B) </w:t>
      </w:r>
      <w:r w:rsidRPr="008363BC">
        <w:rPr>
          <w:rFonts w:ascii="Arial" w:hAnsi="Arial" w:cs="Arial"/>
          <w:i/>
          <w:iCs/>
          <w:color w:val="000000" w:themeColor="text1"/>
          <w:lang w:val="en-US"/>
        </w:rPr>
        <w:t>In vitro</w:t>
      </w:r>
      <w:r w:rsidRPr="008363BC">
        <w:rPr>
          <w:rFonts w:ascii="Arial" w:hAnsi="Arial" w:cs="Arial"/>
          <w:color w:val="000000" w:themeColor="text1"/>
          <w:lang w:val="en-US"/>
        </w:rPr>
        <w:t xml:space="preserve"> </w:t>
      </w:r>
      <w:r w:rsidRPr="008363BC">
        <w:rPr>
          <w:rFonts w:ascii="Arial" w:hAnsi="Arial" w:cs="Arial"/>
          <w:color w:val="000000" w:themeColor="text1"/>
          <w:vertAlign w:val="superscript"/>
          <w:lang w:val="en-US"/>
        </w:rPr>
        <w:t>51</w:t>
      </w:r>
      <w:r w:rsidRPr="008363BC">
        <w:rPr>
          <w:rFonts w:ascii="Arial" w:hAnsi="Arial" w:cs="Arial"/>
          <w:color w:val="000000" w:themeColor="text1"/>
          <w:lang w:val="en-US"/>
        </w:rPr>
        <w:t>Cr release assay of control T cells against GD2</w:t>
      </w:r>
      <w:r w:rsidRPr="008363BC">
        <w:rPr>
          <w:rFonts w:ascii="Arial" w:hAnsi="Arial" w:cs="Arial"/>
          <w:color w:val="000000" w:themeColor="text1"/>
          <w:vertAlign w:val="superscript"/>
          <w:lang w:val="en-US"/>
        </w:rPr>
        <w:t>+</w:t>
      </w:r>
      <w:r w:rsidRPr="008363BC">
        <w:rPr>
          <w:rFonts w:ascii="Arial" w:hAnsi="Arial" w:cs="Arial"/>
          <w:color w:val="000000" w:themeColor="text1"/>
          <w:lang w:val="en-US"/>
        </w:rPr>
        <w:t xml:space="preserve"> tumor cells (NK-YS, LA-N-5, T98G). Error bars represent ± SD. </w:t>
      </w:r>
    </w:p>
    <w:p w14:paraId="2EA706F6" w14:textId="77777777" w:rsidR="000E1616" w:rsidRPr="002A2018" w:rsidRDefault="000E1616" w:rsidP="000E1616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586449A5" w14:textId="77777777" w:rsidR="005505B0" w:rsidRDefault="005505B0"/>
    <w:sectPr w:rsidR="005505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616"/>
    <w:rsid w:val="00043E2C"/>
    <w:rsid w:val="0005631D"/>
    <w:rsid w:val="00094295"/>
    <w:rsid w:val="000C5ECE"/>
    <w:rsid w:val="000D4885"/>
    <w:rsid w:val="000E1616"/>
    <w:rsid w:val="000F01D6"/>
    <w:rsid w:val="001E0C1B"/>
    <w:rsid w:val="00215E19"/>
    <w:rsid w:val="00235B9A"/>
    <w:rsid w:val="00266167"/>
    <w:rsid w:val="002E10E7"/>
    <w:rsid w:val="003217BD"/>
    <w:rsid w:val="00334085"/>
    <w:rsid w:val="00350C7A"/>
    <w:rsid w:val="00351F7D"/>
    <w:rsid w:val="003A756A"/>
    <w:rsid w:val="003D650B"/>
    <w:rsid w:val="0043557D"/>
    <w:rsid w:val="004C00E2"/>
    <w:rsid w:val="004C14AA"/>
    <w:rsid w:val="004C37CE"/>
    <w:rsid w:val="004C793B"/>
    <w:rsid w:val="00542BC3"/>
    <w:rsid w:val="005505B0"/>
    <w:rsid w:val="005B10D9"/>
    <w:rsid w:val="005F7EB9"/>
    <w:rsid w:val="00710E36"/>
    <w:rsid w:val="00722C8B"/>
    <w:rsid w:val="00765666"/>
    <w:rsid w:val="00784559"/>
    <w:rsid w:val="00786BD2"/>
    <w:rsid w:val="007E580B"/>
    <w:rsid w:val="008871B8"/>
    <w:rsid w:val="00914A20"/>
    <w:rsid w:val="00921BFA"/>
    <w:rsid w:val="00A00C7C"/>
    <w:rsid w:val="00A27154"/>
    <w:rsid w:val="00A36FC4"/>
    <w:rsid w:val="00A95B4B"/>
    <w:rsid w:val="00AA1170"/>
    <w:rsid w:val="00AD1DC1"/>
    <w:rsid w:val="00B34356"/>
    <w:rsid w:val="00B438D8"/>
    <w:rsid w:val="00C50BAE"/>
    <w:rsid w:val="00C559FB"/>
    <w:rsid w:val="00C72913"/>
    <w:rsid w:val="00D94CBC"/>
    <w:rsid w:val="00DD36D6"/>
    <w:rsid w:val="00DF3377"/>
    <w:rsid w:val="00E755A2"/>
    <w:rsid w:val="00EB28BE"/>
    <w:rsid w:val="00EC147F"/>
    <w:rsid w:val="00ED3379"/>
    <w:rsid w:val="00F0017D"/>
    <w:rsid w:val="00F11C9C"/>
    <w:rsid w:val="00F2070E"/>
    <w:rsid w:val="00F3738C"/>
    <w:rsid w:val="00FE5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C552A4"/>
  <w15:chartTrackingRefBased/>
  <w15:docId w15:val="{66EC52A1-ABE4-E045-B652-79BED11AA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616"/>
    <w:pPr>
      <w:widowControl w:val="0"/>
      <w:jc w:val="both"/>
    </w:pPr>
    <w:rPr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E1616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下 慎太郎</dc:creator>
  <cp:keywords/>
  <dc:description/>
  <cp:lastModifiedBy>木下 慎太郎</cp:lastModifiedBy>
  <cp:revision>1</cp:revision>
  <dcterms:created xsi:type="dcterms:W3CDTF">2024-02-08T13:42:00Z</dcterms:created>
  <dcterms:modified xsi:type="dcterms:W3CDTF">2024-02-08T13:43:00Z</dcterms:modified>
</cp:coreProperties>
</file>